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5" w:type="dxa"/>
        <w:jc w:val="left"/>
        <w:tblInd w:w="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1777"/>
        <w:gridCol w:w="2065"/>
        <w:gridCol w:w="1606"/>
        <w:gridCol w:w="1798"/>
      </w:tblGrid>
      <w:tr>
        <w:trPr>
          <w:trHeight w:val="226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plotyp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aning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ow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ndiati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607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aplotypeI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deletion in exon7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 highest expression level am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he six </w:t>
            </w:r>
            <w:r>
              <w:rPr>
                <w:rStyle w:val="Font11"/>
                <w:sz w:val="18"/>
                <w:szCs w:val="18"/>
                <w:lang w:bidi="ar"/>
              </w:rPr>
              <w:t>Ppd-D1</w:t>
            </w:r>
            <w:r>
              <w:rPr>
                <w:rStyle w:val="Font21"/>
                <w:sz w:val="18"/>
                <w:szCs w:val="18"/>
                <w:lang w:bidi="ar"/>
              </w:rPr>
              <w:t xml:space="preserve"> haplotype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, Oceania and Mexi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Huanghuai wheat reg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[92-93]</w:t>
            </w:r>
          </w:p>
        </w:tc>
      </w:tr>
      <w:tr>
        <w:trPr>
          <w:trHeight w:val="9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aplotypeII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deletion in exon7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kb upstream deletion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ieties with a heading time intermediate between I and III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Huanghuai wheat reg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[92-93]</w:t>
            </w:r>
          </w:p>
        </w:tc>
      </w:tr>
      <w:tr>
        <w:trPr>
          <w:trHeight w:val="1351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aplotypeIII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p deletion in exon7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kb upstream deletion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 TE insertion in intron1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west expression level am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he six </w:t>
            </w:r>
            <w:r>
              <w:rPr>
                <w:rStyle w:val="Font11"/>
                <w:sz w:val="18"/>
                <w:szCs w:val="18"/>
                <w:lang w:bidi="ar"/>
              </w:rPr>
              <w:t xml:space="preserve">Ppd-D1 </w:t>
            </w:r>
            <w:r>
              <w:rPr>
                <w:rStyle w:val="Font21"/>
                <w:sz w:val="18"/>
                <w:szCs w:val="18"/>
                <w:lang w:bidi="ar"/>
              </w:rPr>
              <w:t xml:space="preserve">haplotypes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urope and North Ameri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Huanghuai wheat reg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[92-93]</w:t>
            </w:r>
          </w:p>
        </w:tc>
      </w:tr>
      <w:tr>
        <w:trPr>
          <w:trHeight w:val="112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aplotypeIV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 only 5bp deletion in exon7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ing 5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er than those of haplotypes II and III, but lower th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plotype I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oss all continent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[92-93]</w:t>
            </w:r>
          </w:p>
        </w:tc>
      </w:tr>
      <w:tr>
        <w:trPr>
          <w:trHeight w:val="157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aplotypeV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kb deletion in the promoter region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p deletion in the exon7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insertion in the exon8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ieties with a heading time intermediate between I and III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cient haplotype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2]</w:t>
            </w:r>
          </w:p>
        </w:tc>
      </w:tr>
      <w:tr>
        <w:trPr>
          <w:trHeight w:val="112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aplotypeVI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 more 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plus 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insertion in the 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b upstream region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cient haplotype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2]</w:t>
            </w:r>
          </w:p>
        </w:tc>
      </w:tr>
      <w:tr>
        <w:trPr>
          <w:trHeight w:val="1351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apl-VII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sence of 20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p in exon8 and presence of both TE in intron1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in exon7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llo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 Huai Valley of Chin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3]</w:t>
            </w:r>
          </w:p>
        </w:tc>
      </w:tr>
      <w:tr>
        <w:trPr>
          <w:trHeight w:val="900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apl-VIII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sence of 2089bp in exon8, TE in intron1 and 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p in exon7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llo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 Huai Valley of China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3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2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sz w:val="24"/>
        </w:rPr>
        <w:t xml:space="preserve">The haplotypes of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i/>
          <w:iCs/>
          <w:sz w:val="24"/>
        </w:rPr>
        <w:t>pd-</w:t>
      </w:r>
      <w:r>
        <w:rPr>
          <w:rFonts w:cs="Times New Roman" w:ascii="Times New Roman" w:hAnsi="Times New Roman"/>
          <w:i/>
          <w:i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in whea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16"/>
      <w:szCs w:val="16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1-20T07:44:1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